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5B467" w14:textId="77777777" w:rsidR="00C11B8B" w:rsidRPr="00C11B8B" w:rsidRDefault="00C11B8B" w:rsidP="00C11B8B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C11B8B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proofErr w:type="gramStart"/>
      <w:r w:rsidRPr="00C11B8B">
        <w:rPr>
          <w:rFonts w:ascii="Times New Roman" w:eastAsia="等线" w:hAnsi="Times New Roman" w:cs="Times New Roman"/>
          <w:sz w:val="24"/>
          <w:szCs w:val="24"/>
        </w:rPr>
        <w:t>1  Baseline</w:t>
      </w:r>
      <w:proofErr w:type="gramEnd"/>
      <w:r w:rsidRPr="00C11B8B">
        <w:rPr>
          <w:rFonts w:ascii="Times New Roman" w:eastAsia="等线" w:hAnsi="Times New Roman" w:cs="Times New Roman"/>
          <w:sz w:val="24"/>
          <w:szCs w:val="24"/>
        </w:rPr>
        <w:t xml:space="preserve"> characteristics related to the datase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619"/>
        <w:gridCol w:w="221"/>
        <w:gridCol w:w="1248"/>
        <w:gridCol w:w="1248"/>
        <w:gridCol w:w="1248"/>
        <w:gridCol w:w="1248"/>
      </w:tblGrid>
      <w:tr w:rsidR="00C11B8B" w:rsidRPr="00C11B8B" w14:paraId="19744EBF" w14:textId="77777777" w:rsidTr="0091515F">
        <w:trPr>
          <w:trHeight w:val="285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A96F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F53F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5209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1E533746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338C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98770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67C3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47026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7EE1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53434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4BD1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07844</w:t>
            </w:r>
          </w:p>
        </w:tc>
      </w:tr>
      <w:tr w:rsidR="00C11B8B" w:rsidRPr="00C11B8B" w14:paraId="6CC6712C" w14:textId="77777777" w:rsidTr="0091515F">
        <w:trPr>
          <w:trHeight w:val="285"/>
        </w:trPr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A33F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 description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61A9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aortic dissection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26EB4598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B0B6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tic dissection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FD72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ortic dissection 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FB9F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ortic dissection 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CA51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tic dissection</w:t>
            </w:r>
          </w:p>
        </w:tc>
      </w:tr>
      <w:tr w:rsidR="00C11B8B" w:rsidRPr="00C11B8B" w14:paraId="61C391BE" w14:textId="77777777" w:rsidTr="0091515F">
        <w:trPr>
          <w:trHeight w:val="285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3F0869E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(n)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D6928F4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" w:type="pct"/>
          </w:tcPr>
          <w:p w14:paraId="1654CC0B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E248CB3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B368C89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6BA57FC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5CE2DE5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11B8B" w:rsidRPr="00C11B8B" w14:paraId="313B89C6" w14:textId="77777777" w:rsidTr="0091515F">
        <w:trPr>
          <w:trHeight w:val="285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26BB00EA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tic dissection(n)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F1ED125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4" w:type="pct"/>
          </w:tcPr>
          <w:p w14:paraId="0C4A64DE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D0C45D5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ADFC428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575332E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C396745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11B8B" w:rsidRPr="00C11B8B" w14:paraId="0001A9BA" w14:textId="77777777" w:rsidTr="0091515F">
        <w:trPr>
          <w:trHeight w:val="285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4214440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B44247E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10558</w:t>
            </w:r>
          </w:p>
        </w:tc>
        <w:tc>
          <w:tcPr>
            <w:tcW w:w="134" w:type="pct"/>
          </w:tcPr>
          <w:p w14:paraId="2038B610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AAD57CF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14550/</w:t>
            </w:r>
          </w:p>
          <w:p w14:paraId="270E6B6E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17660</w:t>
            </w:r>
          </w:p>
        </w:tc>
        <w:tc>
          <w:tcPr>
            <w:tcW w:w="716" w:type="pct"/>
            <w:shd w:val="clear" w:color="auto" w:fill="auto"/>
            <w:vAlign w:val="center"/>
            <w:hideMark/>
          </w:tcPr>
          <w:p w14:paraId="6F3C1C85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2467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01F180B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2079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3EA5667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20301</w:t>
            </w:r>
          </w:p>
        </w:tc>
      </w:tr>
      <w:tr w:rsidR="00C11B8B" w:rsidRPr="00C11B8B" w14:paraId="2441C6C1" w14:textId="77777777" w:rsidTr="0091515F">
        <w:trPr>
          <w:trHeight w:val="285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AD9053B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2AA9F45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4" w:type="pct"/>
          </w:tcPr>
          <w:p w14:paraId="76AD04E9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66A25F98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E3A3B48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B013D08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98F29C2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</w:tr>
      <w:tr w:rsidR="00C11B8B" w:rsidRPr="00C11B8B" w14:paraId="61E9392B" w14:textId="77777777" w:rsidTr="0091515F">
        <w:trPr>
          <w:trHeight w:val="285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A729456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n)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8B15FE3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" w:type="pct"/>
          </w:tcPr>
          <w:p w14:paraId="77B86D97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795129CC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9BD5F56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0FF3332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95BCD8B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11B8B" w:rsidRPr="00C11B8B" w14:paraId="7B6D0598" w14:textId="77777777" w:rsidTr="0091515F">
        <w:trPr>
          <w:trHeight w:val="285"/>
        </w:trPr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B430122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(n)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48F5F60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" w:type="pct"/>
          </w:tcPr>
          <w:p w14:paraId="6B4AC089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DC93FBB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C9EBB6F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0894447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D0D1F0C" w14:textId="77777777" w:rsidR="00C11B8B" w:rsidRPr="00C11B8B" w:rsidRDefault="00C11B8B" w:rsidP="00C11B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B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4E159D06" w14:textId="77777777" w:rsidR="007602D8" w:rsidRDefault="007602D8"/>
    <w:sectPr w:rsidR="00760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B8B"/>
    <w:rsid w:val="007602D8"/>
    <w:rsid w:val="00C1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43408"/>
  <w15:chartTrackingRefBased/>
  <w15:docId w15:val="{80E1B0F3-27D3-4820-9D10-ED0B3E5E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8-18T21:47:00Z</dcterms:created>
  <dcterms:modified xsi:type="dcterms:W3CDTF">2022-08-18T21:50:00Z</dcterms:modified>
</cp:coreProperties>
</file>